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267"/>
        <w:tblW w:w="11093" w:type="dxa"/>
        <w:tblLayout w:type="fixed"/>
        <w:tblLook w:val="04A0" w:firstRow="1" w:lastRow="0" w:firstColumn="1" w:lastColumn="0" w:noHBand="0" w:noVBand="1"/>
      </w:tblPr>
      <w:tblGrid>
        <w:gridCol w:w="2214"/>
        <w:gridCol w:w="3452"/>
        <w:gridCol w:w="3069"/>
        <w:gridCol w:w="2358"/>
      </w:tblGrid>
      <w:tr w:rsidR="00677013" w:rsidRPr="009D185A" w14:paraId="50BA05E2" w14:textId="77777777" w:rsidTr="005E6DC4">
        <w:trPr>
          <w:trHeight w:val="849"/>
        </w:trPr>
        <w:tc>
          <w:tcPr>
            <w:tcW w:w="2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7938C" w14:textId="77777777" w:rsidR="00677013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6249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Missingness value </w:t>
            </w:r>
          </w:p>
          <w:p w14:paraId="45D44C2F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D6249E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(-r)</w:t>
            </w:r>
          </w:p>
        </w:tc>
        <w:tc>
          <w:tcPr>
            <w:tcW w:w="34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B773E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nalyzed SNPs</w:t>
            </w:r>
          </w:p>
        </w:tc>
        <w:tc>
          <w:tcPr>
            <w:tcW w:w="3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A935D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23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42AC7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ivate alleles</w:t>
            </w:r>
          </w:p>
        </w:tc>
      </w:tr>
      <w:tr w:rsidR="00677013" w:rsidRPr="009D185A" w14:paraId="481B3BD3" w14:textId="77777777" w:rsidTr="005E6DC4">
        <w:trPr>
          <w:trHeight w:val="412"/>
        </w:trPr>
        <w:tc>
          <w:tcPr>
            <w:tcW w:w="22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09708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34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EBEE8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EC28B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ordii</w:t>
            </w:r>
            <w:proofErr w:type="spellEnd"/>
          </w:p>
        </w:tc>
        <w:tc>
          <w:tcPr>
            <w:tcW w:w="2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A166E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677013" w:rsidRPr="009D185A" w14:paraId="32B573BB" w14:textId="77777777" w:rsidTr="005E6DC4">
        <w:trPr>
          <w:trHeight w:val="787"/>
        </w:trPr>
        <w:tc>
          <w:tcPr>
            <w:tcW w:w="22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D2DA87" w14:textId="77777777" w:rsidR="00677013" w:rsidRPr="00AC60E6" w:rsidRDefault="00677013" w:rsidP="005E6D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4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1654D1" w14:textId="77777777" w:rsidR="00677013" w:rsidRPr="00AC60E6" w:rsidRDefault="00677013" w:rsidP="005E6D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0C5B8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D.elator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ntemporary)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DFDFB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677013" w:rsidRPr="009D185A" w14:paraId="2CECFEF4" w14:textId="77777777" w:rsidTr="003B48DE">
        <w:trPr>
          <w:trHeight w:val="455"/>
        </w:trPr>
        <w:tc>
          <w:tcPr>
            <w:tcW w:w="221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2595D6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345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F228D5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,767</w:t>
            </w:r>
          </w:p>
        </w:tc>
        <w:tc>
          <w:tcPr>
            <w:tcW w:w="30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15310B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D.ordii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075FA4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677013" w:rsidRPr="009D185A" w14:paraId="667DCFFC" w14:textId="77777777" w:rsidTr="003B48DE">
        <w:trPr>
          <w:trHeight w:val="787"/>
        </w:trPr>
        <w:tc>
          <w:tcPr>
            <w:tcW w:w="2214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FDB175" w14:textId="77777777" w:rsidR="00677013" w:rsidRPr="00AC60E6" w:rsidRDefault="00677013" w:rsidP="005E6D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452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8D8EAD" w14:textId="77777777" w:rsidR="00677013" w:rsidRPr="00AC60E6" w:rsidRDefault="00677013" w:rsidP="005E6D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0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A74D06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elator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ntemporary)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42D8A3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677013" w:rsidRPr="009D185A" w14:paraId="72800530" w14:textId="77777777" w:rsidTr="005E6DC4">
        <w:trPr>
          <w:trHeight w:val="455"/>
        </w:trPr>
        <w:tc>
          <w:tcPr>
            <w:tcW w:w="22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0F09C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34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3B4007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1,068</w:t>
            </w:r>
          </w:p>
        </w:tc>
        <w:tc>
          <w:tcPr>
            <w:tcW w:w="3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41E98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D.ordii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65CB8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,574</w:t>
            </w:r>
          </w:p>
        </w:tc>
      </w:tr>
      <w:tr w:rsidR="00677013" w:rsidRPr="009D185A" w14:paraId="7DFE7903" w14:textId="77777777" w:rsidTr="005E6DC4">
        <w:trPr>
          <w:trHeight w:val="787"/>
        </w:trPr>
        <w:tc>
          <w:tcPr>
            <w:tcW w:w="22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53F681" w14:textId="77777777" w:rsidR="00677013" w:rsidRPr="00AC60E6" w:rsidRDefault="00677013" w:rsidP="005E6D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4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247447" w14:textId="77777777" w:rsidR="00677013" w:rsidRPr="00AC60E6" w:rsidRDefault="00677013" w:rsidP="005E6D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0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D9139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elator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ntemporary)</w:t>
            </w:r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911D9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,134</w:t>
            </w:r>
          </w:p>
        </w:tc>
      </w:tr>
      <w:tr w:rsidR="00677013" w:rsidRPr="009D185A" w14:paraId="2352CFBD" w14:textId="77777777" w:rsidTr="003B48DE">
        <w:trPr>
          <w:trHeight w:val="455"/>
        </w:trPr>
        <w:tc>
          <w:tcPr>
            <w:tcW w:w="221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75575C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345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A53438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1,208</w:t>
            </w:r>
          </w:p>
        </w:tc>
        <w:tc>
          <w:tcPr>
            <w:tcW w:w="30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D13358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ordii</w:t>
            </w:r>
            <w:proofErr w:type="spellEnd"/>
          </w:p>
        </w:tc>
        <w:tc>
          <w:tcPr>
            <w:tcW w:w="235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AB7921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,288</w:t>
            </w:r>
          </w:p>
        </w:tc>
      </w:tr>
      <w:tr w:rsidR="00677013" w:rsidRPr="009D185A" w14:paraId="022A2BA8" w14:textId="77777777" w:rsidTr="003B48DE">
        <w:trPr>
          <w:trHeight w:val="807"/>
        </w:trPr>
        <w:tc>
          <w:tcPr>
            <w:tcW w:w="22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F85CF4" w14:textId="77777777" w:rsidR="00677013" w:rsidRPr="00AC60E6" w:rsidRDefault="00677013" w:rsidP="005E6D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4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12C791" w14:textId="77777777" w:rsidR="00677013" w:rsidRPr="00AC60E6" w:rsidRDefault="00677013" w:rsidP="005E6D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7EF818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D. </w:t>
            </w:r>
            <w:proofErr w:type="spellStart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>elator</w:t>
            </w:r>
            <w:proofErr w:type="spellEnd"/>
            <w:r w:rsidRPr="00AC60E6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</w:rPr>
              <w:t xml:space="preserve"> (</w:t>
            </w: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ontemporary)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007235" w14:textId="77777777" w:rsidR="00677013" w:rsidRPr="00AC60E6" w:rsidRDefault="00677013" w:rsidP="005E6D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AC60E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,318</w:t>
            </w:r>
          </w:p>
        </w:tc>
      </w:tr>
    </w:tbl>
    <w:p w14:paraId="5DB5D256" w14:textId="77777777" w:rsidR="001270DF" w:rsidRPr="001270DF" w:rsidRDefault="001270DF" w:rsidP="001270DF">
      <w:pPr>
        <w:spacing w:line="480" w:lineRule="auto"/>
        <w:rPr>
          <w:rFonts w:ascii="Arial" w:eastAsia="Calibri" w:hAnsi="Arial" w:cs="Arial"/>
        </w:rPr>
      </w:pPr>
      <w:r w:rsidRPr="001270DF">
        <w:rPr>
          <w:rFonts w:ascii="Arial" w:eastAsia="Calibri" w:hAnsi="Arial" w:cs="Arial"/>
          <w:b/>
          <w:bCs/>
        </w:rPr>
        <w:t xml:space="preserve">Table S3. Summary statistics calculated in Stacks for 26 </w:t>
      </w:r>
      <w:r w:rsidRPr="001270DF">
        <w:rPr>
          <w:rFonts w:ascii="Arial" w:eastAsia="Calibri" w:hAnsi="Arial" w:cs="Arial"/>
          <w:b/>
          <w:bCs/>
          <w:i/>
          <w:iCs/>
        </w:rPr>
        <w:t xml:space="preserve">D. </w:t>
      </w:r>
      <w:proofErr w:type="spellStart"/>
      <w:r w:rsidRPr="001270DF">
        <w:rPr>
          <w:rFonts w:ascii="Arial" w:eastAsia="Calibri" w:hAnsi="Arial" w:cs="Arial"/>
          <w:b/>
          <w:bCs/>
          <w:i/>
          <w:iCs/>
        </w:rPr>
        <w:t>ordii</w:t>
      </w:r>
      <w:proofErr w:type="spellEnd"/>
      <w:r w:rsidRPr="001270DF">
        <w:rPr>
          <w:rFonts w:ascii="Arial" w:eastAsia="Calibri" w:hAnsi="Arial" w:cs="Arial"/>
          <w:b/>
          <w:bCs/>
        </w:rPr>
        <w:t xml:space="preserve"> and 38 </w:t>
      </w:r>
      <w:r w:rsidRPr="001270DF">
        <w:rPr>
          <w:rFonts w:ascii="Arial" w:eastAsia="Calibri" w:hAnsi="Arial" w:cs="Arial"/>
          <w:b/>
          <w:bCs/>
          <w:i/>
          <w:iCs/>
        </w:rPr>
        <w:t xml:space="preserve">D. </w:t>
      </w:r>
      <w:proofErr w:type="spellStart"/>
      <w:r w:rsidRPr="001270DF">
        <w:rPr>
          <w:rFonts w:ascii="Arial" w:eastAsia="Calibri" w:hAnsi="Arial" w:cs="Arial"/>
          <w:b/>
          <w:bCs/>
          <w:i/>
          <w:iCs/>
        </w:rPr>
        <w:t>elator</w:t>
      </w:r>
      <w:proofErr w:type="spellEnd"/>
      <w:r w:rsidRPr="001270DF">
        <w:rPr>
          <w:rFonts w:ascii="Arial" w:eastAsia="Calibri" w:hAnsi="Arial" w:cs="Arial"/>
          <w:b/>
          <w:bCs/>
        </w:rPr>
        <w:t xml:space="preserve"> contemporary samples.</w:t>
      </w:r>
      <w:r w:rsidRPr="001270DF">
        <w:rPr>
          <w:rFonts w:ascii="Arial" w:eastAsia="Calibri" w:hAnsi="Arial" w:cs="Arial"/>
        </w:rPr>
        <w:t xml:space="preserve"> Private alleles are those alleles not shared with any other subpopulation.</w:t>
      </w:r>
    </w:p>
    <w:p w14:paraId="64CCBD8F" w14:textId="77777777" w:rsidR="00C34F93" w:rsidRDefault="00C34F93" w:rsidP="00677013"/>
    <w:sectPr w:rsidR="00C34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13"/>
    <w:rsid w:val="000D717B"/>
    <w:rsid w:val="001270DF"/>
    <w:rsid w:val="003B48DE"/>
    <w:rsid w:val="00677013"/>
    <w:rsid w:val="009F5D26"/>
    <w:rsid w:val="00C3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41D9D"/>
  <w15:chartTrackingRefBased/>
  <w15:docId w15:val="{B50CA208-E4E3-4DD9-8A84-A086B517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01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0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Halsey</dc:creator>
  <cp:keywords/>
  <dc:description/>
  <cp:lastModifiedBy>Michaela Halsey</cp:lastModifiedBy>
  <cp:revision>3</cp:revision>
  <dcterms:created xsi:type="dcterms:W3CDTF">2021-07-09T04:22:00Z</dcterms:created>
  <dcterms:modified xsi:type="dcterms:W3CDTF">2022-07-06T19:13:00Z</dcterms:modified>
</cp:coreProperties>
</file>